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DATE \@"dd\ MMMM\ yyyy"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29 August 2026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ar Sir,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e have seen and approved the final version of the manuscript being submitted. The manuscript is the authors' original work, hasn't received prior publication and isn't under consideration for publication elsewher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uthors declare that they have no conflict of interes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Baban Ingol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ef Scientis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SIR-National Institute of Oceanograph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a, Ind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30T10:31:00Z</dcterms:created>
  <dc:creator>Sony</dc:creator>
  <dc:description/>
  <cp:keywords/>
  <dc:language>en-US</dc:language>
  <cp:lastModifiedBy>Goutham</cp:lastModifiedBy>
  <dcterms:modified xsi:type="dcterms:W3CDTF">2018-08-30T1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